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A1B0B" w14:textId="77777777" w:rsidR="00512E87" w:rsidRPr="00991A38" w:rsidRDefault="00512E87" w:rsidP="00512E87">
      <w:pPr>
        <w:suppressLineNumbers/>
        <w:spacing w:after="200" w:line="480" w:lineRule="auto"/>
        <w:rPr>
          <w:rFonts w:ascii="Arial" w:eastAsia="Calibri" w:hAnsi="Arial" w:cs="Arial"/>
          <w:b/>
          <w:sz w:val="24"/>
          <w:szCs w:val="24"/>
        </w:rPr>
      </w:pPr>
      <w:r w:rsidRPr="00991A38">
        <w:rPr>
          <w:rFonts w:ascii="Arial" w:eastAsia="Calibri" w:hAnsi="Arial" w:cs="Arial"/>
          <w:b/>
          <w:sz w:val="24"/>
          <w:szCs w:val="24"/>
        </w:rPr>
        <w:t>S1 Table: The number and proportion of key populations based on their socio-demographic characteristics in the five towns of Ethiopia, August 2017-January 2018</w:t>
      </w:r>
    </w:p>
    <w:tbl>
      <w:tblPr>
        <w:tblpPr w:leftFromText="180" w:rightFromText="180" w:vertAnchor="page" w:horzAnchor="margin" w:tblpXSpec="center" w:tblpY="2975"/>
        <w:tblW w:w="11873" w:type="dxa"/>
        <w:tblLook w:val="04A0" w:firstRow="1" w:lastRow="0" w:firstColumn="1" w:lastColumn="0" w:noHBand="0" w:noVBand="1"/>
      </w:tblPr>
      <w:tblGrid>
        <w:gridCol w:w="1262"/>
        <w:gridCol w:w="2197"/>
        <w:gridCol w:w="1044"/>
        <w:gridCol w:w="1283"/>
        <w:gridCol w:w="1065"/>
        <w:gridCol w:w="1805"/>
        <w:gridCol w:w="1217"/>
        <w:gridCol w:w="1131"/>
        <w:gridCol w:w="958"/>
      </w:tblGrid>
      <w:tr w:rsidR="00512E87" w:rsidRPr="00991A38" w14:paraId="1B8E3F61" w14:textId="77777777" w:rsidTr="00D80122">
        <w:trPr>
          <w:trHeight w:val="369"/>
        </w:trPr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7C723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35FC7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4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F228D2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 of key population</w:t>
            </w:r>
          </w:p>
        </w:tc>
      </w:tr>
      <w:tr w:rsidR="00512E87" w:rsidRPr="00991A38" w14:paraId="7FF60770" w14:textId="77777777" w:rsidTr="00D80122">
        <w:trPr>
          <w:trHeight w:val="832"/>
        </w:trPr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22BDA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92C34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2190D7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W, # (%) N=2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BE9305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son inmates, # (%), N=11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1B1E07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SW, # (%), N=22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5BCC16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ents in the missionary charity, # (%) N=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B11DCB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omeless, </w:t>
            </w:r>
            <w:proofErr w:type="gramStart"/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(</w:t>
            </w:r>
            <w:proofErr w:type="gramEnd"/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 N=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D0B84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CWs # (%) N=1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39942C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P, # (%) N=102</w:t>
            </w:r>
          </w:p>
        </w:tc>
      </w:tr>
      <w:tr w:rsidR="00512E87" w:rsidRPr="00991A38" w14:paraId="763A70CC" w14:textId="77777777" w:rsidTr="00D80122">
        <w:trPr>
          <w:trHeight w:val="369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6161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8C4C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 &lt;28 year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F131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00 (44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BCD7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32 (47.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5468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96 (43.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FD18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4 (30.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721F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5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F7B8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1 (62.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24EE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5 (53.9)</w:t>
            </w:r>
          </w:p>
        </w:tc>
      </w:tr>
      <w:tr w:rsidR="00512E87" w:rsidRPr="00991A38" w14:paraId="6D328E8B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643BC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666C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. &gt;=28 year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3495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23 (55.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1CEF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79 (52.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CFE2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25 (56.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F92C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5 (69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FEB35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5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F528E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2 (37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EE6A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7 (46.1)</w:t>
            </w:r>
          </w:p>
        </w:tc>
      </w:tr>
      <w:tr w:rsidR="00512E87" w:rsidRPr="00991A38" w14:paraId="69A7B298" w14:textId="77777777" w:rsidTr="00D80122">
        <w:trPr>
          <w:trHeight w:val="369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6574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EFD3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 Fe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865F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4 (31.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BA4C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99 (17.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DDC36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21 (10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5BCA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2 (40.5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29BD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5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0A2A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9 (25.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BBE1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6 (45.1)</w:t>
            </w:r>
          </w:p>
        </w:tc>
      </w:tr>
      <w:tr w:rsidR="00512E87" w:rsidRPr="00991A38" w14:paraId="5E743877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B6D4C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F505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. 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096B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63 (68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1979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913 (82.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0169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EE62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7 (59.5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F936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50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5885D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84 (74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D445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6 (54.9)</w:t>
            </w:r>
          </w:p>
        </w:tc>
      </w:tr>
      <w:tr w:rsidR="00512E87" w:rsidRPr="00991A38" w14:paraId="4E87C8CB" w14:textId="77777777" w:rsidTr="00D80122">
        <w:trPr>
          <w:trHeight w:val="369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0C2B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866B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1. Married/has </w:t>
            </w:r>
            <w:proofErr w:type="spellStart"/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ter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3849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94 (39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1BCBE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624 (56.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2877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00 (45.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47E4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9 (49.4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E638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 (28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C3EA7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0 (17.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C70F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0 (29.4)</w:t>
            </w:r>
          </w:p>
        </w:tc>
      </w:tr>
      <w:tr w:rsidR="00512E87" w:rsidRPr="00991A38" w14:paraId="222C1BE4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EEBC9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6846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. Single/never marri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4E846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5 (31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F8AA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49 (31.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76F4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98 (44.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5CB3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1 (26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0F80E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 (28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933EA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60 (53.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9512E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1 (50)</w:t>
            </w:r>
          </w:p>
        </w:tc>
      </w:tr>
      <w:tr w:rsidR="00512E87" w:rsidRPr="00991A38" w14:paraId="6EF91489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6CCED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646E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3. Divorced/separat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9C2FA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1 (8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9C3C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37 (12.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812F7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4 (6.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C62A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5 (1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0663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 (28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F5BBA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3 (29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EA41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1 (20.6)</w:t>
            </w:r>
          </w:p>
        </w:tc>
      </w:tr>
      <w:tr w:rsidR="00512E87" w:rsidRPr="00991A38" w14:paraId="58AEA4CD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5CF57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3B4F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4. Widowe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02575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7 (19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9D897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 (0.2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6DF98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 xml:space="preserve">  9 (4.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C695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 (5.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10A8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 (14.2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D30D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8C51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512E87" w:rsidRPr="00991A38" w14:paraId="5914C8F1" w14:textId="77777777" w:rsidTr="00D80122">
        <w:trPr>
          <w:trHeight w:val="369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4063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Educational statu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EFBA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 1-6 grad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0A3A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6 (19.4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281B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604 (54.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78A6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64 (2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6208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7 (59.5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9FBCE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8 (57.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E134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9 (43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69E5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7 (36.3)</w:t>
            </w:r>
          </w:p>
        </w:tc>
      </w:tr>
      <w:tr w:rsidR="00512E87" w:rsidRPr="00991A38" w14:paraId="17C85B10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DA9E2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FEE5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. 7-8 grad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16F1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63 (68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F54F1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391 (35.2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A72F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80 (36.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A8B7D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3 (29.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5EEA2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 (14.3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0ADD9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3 (11.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A0E0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3 (42.2)</w:t>
            </w:r>
          </w:p>
        </w:tc>
      </w:tr>
      <w:tr w:rsidR="00512E87" w:rsidRPr="00991A38" w14:paraId="1F02068D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A43B5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8139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3. 9-12 grad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E34F6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3 (9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27F43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06 (9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8E22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1 (9.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94145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8.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9D000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 (28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D8B55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7 (6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7151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6 (15.7)</w:t>
            </w:r>
          </w:p>
        </w:tc>
      </w:tr>
      <w:tr w:rsidR="00512E87" w:rsidRPr="00991A38" w14:paraId="6043BE73" w14:textId="77777777" w:rsidTr="00D80122">
        <w:trPr>
          <w:trHeight w:val="369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22338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F213" w14:textId="77777777" w:rsidR="00512E87" w:rsidRPr="00991A38" w:rsidRDefault="00512E87" w:rsidP="00D80122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4. &gt;=12 abov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931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 (2.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4975B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11 (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F2D0A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56 (25.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FAE34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2(2.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AC4FF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6F1C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44 (38.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76467" w14:textId="77777777" w:rsidR="00512E87" w:rsidRPr="00991A38" w:rsidRDefault="00512E87" w:rsidP="00D8012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91A38">
              <w:rPr>
                <w:rFonts w:ascii="Arial" w:eastAsia="Times New Roman" w:hAnsi="Arial" w:cs="Arial"/>
                <w:sz w:val="20"/>
                <w:szCs w:val="20"/>
              </w:rPr>
              <w:t>6 (5.6)</w:t>
            </w:r>
          </w:p>
        </w:tc>
      </w:tr>
    </w:tbl>
    <w:p w14:paraId="4821BD00" w14:textId="141EB575" w:rsidR="00512E87" w:rsidRPr="00991A38" w:rsidRDefault="00512E87" w:rsidP="00512E87">
      <w:pPr>
        <w:suppressLineNumbers/>
        <w:spacing w:after="200" w:line="480" w:lineRule="auto"/>
        <w:rPr>
          <w:rFonts w:ascii="Arial" w:eastAsia="Calibri" w:hAnsi="Arial" w:cs="Arial"/>
          <w:b/>
          <w:sz w:val="24"/>
          <w:szCs w:val="24"/>
        </w:rPr>
      </w:pPr>
      <w:bookmarkStart w:id="0" w:name="_GoBack"/>
      <w:bookmarkEnd w:id="0"/>
    </w:p>
    <w:sectPr w:rsidR="00512E87" w:rsidRPr="00991A38" w:rsidSect="00991A3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B458D" w14:textId="77777777" w:rsidR="00FB13C2" w:rsidRDefault="00FB13C2">
      <w:pPr>
        <w:spacing w:after="0" w:line="240" w:lineRule="auto"/>
      </w:pPr>
      <w:r>
        <w:separator/>
      </w:r>
    </w:p>
  </w:endnote>
  <w:endnote w:type="continuationSeparator" w:id="0">
    <w:p w14:paraId="6138712C" w14:textId="77777777" w:rsidR="00FB13C2" w:rsidRDefault="00FB1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2EE44" w14:textId="77777777" w:rsidR="00E15E7A" w:rsidRDefault="00991A38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19C9BD73" wp14:editId="6B75A4D7">
              <wp:simplePos x="0" y="0"/>
              <wp:positionH relativeFrom="page">
                <wp:posOffset>3794125</wp:posOffset>
              </wp:positionH>
              <wp:positionV relativeFrom="page">
                <wp:posOffset>9262110</wp:posOffset>
              </wp:positionV>
              <wp:extent cx="184150" cy="16827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4150" cy="168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F367B8" w14:textId="77777777" w:rsidR="00E15E7A" w:rsidRDefault="00991A38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48" w:lineRule="exact"/>
                            <w:ind w:right="-2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separate"/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t>1</w:t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C9BD7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98.75pt;margin-top:729.3pt;width:14.5pt;height:13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" o:allowincell="f" filled="f" stroked="f">
              <v:textbox inset="0,0,0,0">
                <w:txbxContent>
                  <w:p w14:paraId="36F367B8" w14:textId="77777777" w:rsidR="00E15E7A" w:rsidRDefault="00991A38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48" w:lineRule="exact"/>
                      <w:ind w:right="-20"/>
                      <w:rPr>
                        <w:rFonts w:cs="Calibri"/>
                      </w:rPr>
                    </w:pP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begin"/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instrText xml:space="preserve"> PAGE </w:instrText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separate"/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t>1</w:t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A556C" w14:textId="77777777" w:rsidR="00FB13C2" w:rsidRDefault="00FB13C2">
      <w:pPr>
        <w:spacing w:after="0" w:line="240" w:lineRule="auto"/>
      </w:pPr>
      <w:r>
        <w:separator/>
      </w:r>
    </w:p>
  </w:footnote>
  <w:footnote w:type="continuationSeparator" w:id="0">
    <w:p w14:paraId="7A96D70C" w14:textId="77777777" w:rsidR="00FB13C2" w:rsidRDefault="00FB1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50"/>
    <w:rsid w:val="004208DF"/>
    <w:rsid w:val="00512E87"/>
    <w:rsid w:val="00541250"/>
    <w:rsid w:val="00653030"/>
    <w:rsid w:val="00991A38"/>
    <w:rsid w:val="00C431FF"/>
    <w:rsid w:val="00FB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2823"/>
  <w15:chartTrackingRefBased/>
  <w15:docId w15:val="{EE9544C7-38BC-46F0-BEB6-0360B9E4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1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BB99A-6B24-430E-A14F-062846FDF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 Gashu</dc:creator>
  <cp:keywords/>
  <dc:description/>
  <cp:lastModifiedBy>Zewdu Gashu</cp:lastModifiedBy>
  <cp:revision>2</cp:revision>
  <dcterms:created xsi:type="dcterms:W3CDTF">2020-04-12T11:16:00Z</dcterms:created>
  <dcterms:modified xsi:type="dcterms:W3CDTF">2020-04-12T11:16:00Z</dcterms:modified>
</cp:coreProperties>
</file>